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Table S5. Differentially expressed lncRNAs in ABA vs C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125"/>
        <w:gridCol w:w="998"/>
        <w:gridCol w:w="982"/>
        <w:gridCol w:w="1087"/>
        <w:gridCol w:w="947"/>
        <w:gridCol w:w="1049"/>
        <w:gridCol w:w="1017"/>
        <w:gridCol w:w="1081"/>
      </w:tblGrid>
      <w:tr>
        <w:trPr>
          <w:trHeight w:val="525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Transcript 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Gene ID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CK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RT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ABA)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RTvsCK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valu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(RTvsCK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ABAvsCK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valu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(ABAvsCK)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052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0858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7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2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2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3816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167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.0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9.9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0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4507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200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9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4.9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4.8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18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2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591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210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0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5.2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27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9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8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6080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2634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785.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31.5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54.0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5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28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0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615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276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0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6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4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783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373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.4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6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88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7894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383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6.8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7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54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2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8693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3301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3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0.7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0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2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2056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532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5.1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4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3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307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532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.7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7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6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522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6436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21.4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2.9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64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659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20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72.4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5.0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43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774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59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0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33.9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99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03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790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83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6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39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6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796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95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1.9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6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3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8194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590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6.2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2.8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7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8502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590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4.7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2.7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7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9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8502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590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5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7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5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9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6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2159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953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6.8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5.7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7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318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9665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8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0.6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9.6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9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7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3655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007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6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3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4.4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5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8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6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372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0175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.0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0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4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5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3829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0360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4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67.1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12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0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3829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036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97.2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6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24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4379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991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6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6.5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5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147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39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7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486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036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.4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81.7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5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568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096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4.3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2.1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7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580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14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9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9.6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04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6156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027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1.4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4.6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7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2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5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7802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94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5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8.6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4.6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8428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878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63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9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0113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3496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5.4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2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8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032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65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4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7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7.6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9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92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1152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3309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0.9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2812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373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6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8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2965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399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.8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5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6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5915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240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9.0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0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43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8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2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6216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292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4.4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6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7206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70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2.1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3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43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0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819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92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7.0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0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8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937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633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8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9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6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077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6978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5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5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06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4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3095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808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6.0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3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54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38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3829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828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3.8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1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4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3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93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8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487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896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0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6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4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6422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863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1.8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93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412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0610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.5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0.0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0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502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076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.1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9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9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719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112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4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9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8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4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1205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070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7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9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8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9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156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070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7.6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9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75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16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1829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57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7.2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9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09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2172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214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6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5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5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220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219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4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63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4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6908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399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8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8.5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1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6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7056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425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30.0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2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7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9448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476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3.4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7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5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145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51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2.8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4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8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157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53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4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8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0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2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21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635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8.9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2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86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5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45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6020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.4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0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5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209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059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8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8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6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2219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27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9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83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4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2529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810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2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7.2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9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9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3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0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858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9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0.2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41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16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8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53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45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1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9.4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4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420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052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2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2.7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4.4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0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3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422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055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9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0.5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06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6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772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166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1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4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7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8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6485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691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5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9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28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8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6600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18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0.7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3.3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7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9839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72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8.5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4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64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7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515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55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.3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8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8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774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359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.1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1.1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2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7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948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421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0.9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2.6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98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8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300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4055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6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7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2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3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55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9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7625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51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8.1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4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16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18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58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2.5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1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31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960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05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9.6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3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83.5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6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90 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4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8197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41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92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15 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87 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98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94 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2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i/>
      <w:iCs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6:57:00Z</dcterms:created>
  <dc:creator>Admin</dc:creator>
  <dc:description/>
  <cp:keywords/>
  <dc:language>en-US</dc:language>
  <cp:lastModifiedBy>Admin</cp:lastModifiedBy>
  <dcterms:modified xsi:type="dcterms:W3CDTF">2020-11-19T07:10:00Z</dcterms:modified>
  <cp:revision>4</cp:revision>
  <dc:subject/>
  <dc:title/>
</cp:coreProperties>
</file>